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1400"/>
        <w:gridCol w:w="1400"/>
        <w:gridCol w:w="1400"/>
        <w:gridCol w:w="1760"/>
        <w:gridCol w:w="1760"/>
        <w:gridCol w:w="1760"/>
        <w:gridCol w:w="1760"/>
        <w:gridCol w:w="1400"/>
      </w:tblGrid>
      <w:tr w:rsidR="00022047" w:rsidRPr="00022047" w:rsidTr="006B45CA">
        <w:trPr>
          <w:trHeight w:val="24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3E0669" w:rsidRDefault="007E6E51" w:rsidP="003E066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upplementa</w:t>
            </w:r>
            <w:r w:rsidRPr="003E0669">
              <w:rPr>
                <w:rFonts w:ascii="Times New Roman" w:eastAsia="MS PGothic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ry</w:t>
            </w:r>
            <w:r w:rsidR="006B45CA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Table </w:t>
            </w:r>
            <w:r w:rsidR="007E6835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</w:t>
            </w:r>
            <w:bookmarkStart w:id="0" w:name="_GoBack"/>
            <w:bookmarkEnd w:id="0"/>
            <w:r w:rsidR="003E0669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:</w:t>
            </w:r>
            <w:r w:rsidR="006B45CA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6B45CA" w:rsidRPr="003E0669">
              <w:rPr>
                <w:rFonts w:ascii="Times New Roman" w:eastAsia="MS PGothic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EGFR</w:t>
            </w:r>
            <w:r w:rsidR="006B45CA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mutation status of 45 NSCLC patients by four different detection methods of plasma </w:t>
            </w:r>
            <w:proofErr w:type="spellStart"/>
            <w:r w:rsidR="006B45CA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fDN</w:t>
            </w:r>
            <w:r w:rsidR="003E0669" w:rsidRPr="003E0669"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16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o.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tivating </w:t>
            </w:r>
            <w:r w:rsidR="002846D2" w:rsidRPr="00022047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GFR</w:t>
            </w:r>
            <w:r w:rsidR="002846D2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utation 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status</w:t>
            </w:r>
            <w:r w:rsidR="00184CAB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GFR</w:t>
            </w: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790M mutation 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status</w:t>
            </w:r>
            <w:r w:rsidR="00184CAB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GFR-TKI treatment 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status</w:t>
            </w:r>
            <w:r w:rsidR="00184CAB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GFR</w:t>
            </w: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utation status by 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cfDNA</w:t>
            </w:r>
            <w:proofErr w:type="spellEnd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-based methods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luted 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cfDNA</w:t>
            </w:r>
            <w:proofErr w:type="spellEnd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amount (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g</w:t>
            </w:r>
            <w:proofErr w:type="spellEnd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-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PHFA</w:t>
            </w:r>
            <w:r w:rsidR="00184CAB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dPC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Real-time PC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GS</w:t>
            </w: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6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0.2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9.1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3.3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3)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3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4.7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05.3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4, 5)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4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1.9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7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8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59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5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6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8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64.9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89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8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85.0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2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4), 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48.8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01.7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93.4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80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45.9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1.3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4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G719A/L861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34.4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71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4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46.1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*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1.4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*, 6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71.6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04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61.7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9.1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3.7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G719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G71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G71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G719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94.3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6.0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, 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*), 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31.0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 (+K860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35.9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6.7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4.2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0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6, 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7.2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L858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2.8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(-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7.5</w:t>
            </w:r>
          </w:p>
        </w:tc>
      </w:tr>
      <w:tr w:rsidR="00022047" w:rsidRPr="00022047" w:rsidTr="006B45CA">
        <w:trPr>
          <w:trHeight w:val="24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ail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, 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el 19(1), T790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16.7</w:t>
            </w:r>
          </w:p>
        </w:tc>
      </w:tr>
      <w:tr w:rsidR="00022047" w:rsidRPr="00022047" w:rsidTr="006B45CA">
        <w:trPr>
          <w:trHeight w:val="16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11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184CAB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="002846D2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c</w:t>
            </w:r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ivating</w:t>
            </w:r>
            <w:proofErr w:type="spellEnd"/>
            <w:proofErr w:type="gram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846D2" w:rsidRPr="00022047">
              <w:rPr>
                <w:rFonts w:ascii="Times New Roman" w:eastAsia="MS PGothic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EGFR</w:t>
            </w:r>
            <w:r w:rsidR="002846D2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utations were </w:t>
            </w:r>
            <w:proofErr w:type="spellStart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ssesed</w:t>
            </w:r>
            <w:proofErr w:type="spell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y initial biopsy-derived tissue-based assay (PNA-LNA PCR clamp method; conventional method)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184CAB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T790M</w:t>
            </w:r>
            <w:proofErr w:type="gram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utation was </w:t>
            </w:r>
            <w:proofErr w:type="spellStart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ssesed</w:t>
            </w:r>
            <w:proofErr w:type="spell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by re-biopsy-derived tissue-based assay (PNA-LNA PCR clamp method; conventional method)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184CAB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proofErr w:type="gram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ïve</w:t>
            </w:r>
            <w:proofErr w:type="spellEnd"/>
            <w:proofErr w:type="gram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patients who </w:t>
            </w:r>
            <w:proofErr w:type="spellStart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nave</w:t>
            </w:r>
            <w:proofErr w:type="spell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o prior treatment with EGFR-TKI; Failure, patients whose disease progressed after EGFR-TKI treatment.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13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184CAB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In</w:t>
            </w:r>
            <w:proofErr w:type="spellEnd"/>
            <w:r w:rsidR="006B45CA"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ase of F-PHFA and NGS, the typing results of Del 19 were indicated as numbers: 1, E746_A750del type1; 2, E746_T751&gt;I; 3, L747_T751del; 4, L747_A750&gt;P type1;</w:t>
            </w:r>
          </w:p>
        </w:tc>
      </w:tr>
      <w:tr w:rsidR="00022047" w:rsidRPr="00022047" w:rsidTr="006B45CA">
        <w:trPr>
          <w:trHeight w:val="24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5, L747_E749del; 6, L747_P753&gt;S; 7, L747_P753Q; 8, E746_A750del type2; 9, L747_S752del; *, unlisted type of deletion in COSMIC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GFR, epidermal growth factor receptor; NSCLC, non-small cell lung cancer; </w:t>
            </w: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cfDNA</w:t>
            </w:r>
            <w:proofErr w:type="spellEnd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circulating free DNA; Del 19, exon 19 deletions;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22047" w:rsidRPr="00022047" w:rsidTr="006B45CA">
        <w:trPr>
          <w:trHeight w:val="240"/>
        </w:trPr>
        <w:tc>
          <w:tcPr>
            <w:tcW w:w="13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GFR-TKI, epidermal growth factor receptor-tyrosine kinase inhibitor; F-PHFA, fluorescence resonance energy transfer-based preferential homoduplex formation assay; </w:t>
            </w:r>
          </w:p>
        </w:tc>
      </w:tr>
      <w:tr w:rsidR="006B45CA" w:rsidRPr="00022047" w:rsidTr="006B45CA">
        <w:trPr>
          <w:trHeight w:val="24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dPCR</w:t>
            </w:r>
            <w:proofErr w:type="spellEnd"/>
            <w:r w:rsidRPr="0002204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, droplet digital PCR; NGS, next generation sequencing; (-), no mutation detected; NT, not tested; NA, data not achiev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5CA" w:rsidRPr="00022047" w:rsidRDefault="006B45CA" w:rsidP="006B45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EF2C44" w:rsidRPr="00022047" w:rsidRDefault="00EF2C44">
      <w:pPr>
        <w:rPr>
          <w:color w:val="000000" w:themeColor="text1"/>
        </w:rPr>
      </w:pPr>
    </w:p>
    <w:sectPr w:rsidR="00EF2C44" w:rsidRPr="00022047" w:rsidSect="006B45C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BE2" w:rsidRDefault="00872BE2" w:rsidP="007E6E51">
      <w:r>
        <w:separator/>
      </w:r>
    </w:p>
  </w:endnote>
  <w:endnote w:type="continuationSeparator" w:id="0">
    <w:p w:rsidR="00872BE2" w:rsidRDefault="00872BE2" w:rsidP="007E6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BE2" w:rsidRDefault="00872BE2" w:rsidP="007E6E51">
      <w:r>
        <w:separator/>
      </w:r>
    </w:p>
  </w:footnote>
  <w:footnote w:type="continuationSeparator" w:id="0">
    <w:p w:rsidR="00872BE2" w:rsidRDefault="00872BE2" w:rsidP="007E6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5CA"/>
    <w:rsid w:val="00022047"/>
    <w:rsid w:val="000424D3"/>
    <w:rsid w:val="00184CAB"/>
    <w:rsid w:val="002748B3"/>
    <w:rsid w:val="002846D2"/>
    <w:rsid w:val="00333D3D"/>
    <w:rsid w:val="003E0669"/>
    <w:rsid w:val="006B45CA"/>
    <w:rsid w:val="007E6835"/>
    <w:rsid w:val="007E6E51"/>
    <w:rsid w:val="007F40F0"/>
    <w:rsid w:val="00872BE2"/>
    <w:rsid w:val="008B710E"/>
    <w:rsid w:val="00AA130B"/>
    <w:rsid w:val="00AE3E44"/>
    <w:rsid w:val="00B77589"/>
    <w:rsid w:val="00CB1B4D"/>
    <w:rsid w:val="00E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E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E51"/>
  </w:style>
  <w:style w:type="paragraph" w:styleId="Footer">
    <w:name w:val="footer"/>
    <w:basedOn w:val="Normal"/>
    <w:link w:val="FooterChar"/>
    <w:uiPriority w:val="99"/>
    <w:unhideWhenUsed/>
    <w:rsid w:val="007E6E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E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E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E51"/>
  </w:style>
  <w:style w:type="paragraph" w:styleId="Footer">
    <w:name w:val="footer"/>
    <w:basedOn w:val="Normal"/>
    <w:link w:val="FooterChar"/>
    <w:uiPriority w:val="99"/>
    <w:unhideWhenUsed/>
    <w:rsid w:val="007E6E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USER</dc:creator>
  <cp:keywords/>
  <dc:description/>
  <cp:lastModifiedBy>System-12</cp:lastModifiedBy>
  <cp:revision>5</cp:revision>
  <dcterms:created xsi:type="dcterms:W3CDTF">2019-04-20T09:51:00Z</dcterms:created>
  <dcterms:modified xsi:type="dcterms:W3CDTF">2019-05-08T15:09:00Z</dcterms:modified>
</cp:coreProperties>
</file>